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5F923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7325" cy="3160395"/>
            <wp:effectExtent l="0" t="0" r="0" b="1905"/>
            <wp:docPr id="1" name="图片 1" descr="25-(OH)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5-(OH)D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41328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SUCRA </w:t>
      </w:r>
      <w:r>
        <w:rPr>
          <w:rFonts w:hint="default" w:ascii="Times New Roman" w:hAnsi="Times New Roman" w:cs="Times New Roman"/>
          <w:b/>
          <w:bCs/>
        </w:rPr>
        <w:t>of vitamin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 D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regimens on serum 25-(OH)D₃ concentration.</w:t>
      </w:r>
    </w:p>
    <w:p w14:paraId="41358974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7325" cy="3160395"/>
            <wp:effectExtent l="0" t="0" r="0" b="1905"/>
            <wp:docPr id="2" name="图片 2" descr="BAL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AL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E646C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. SUCRA of vitamin D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regimens on serum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ALP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 concentration.</w:t>
      </w:r>
    </w:p>
    <w:p w14:paraId="2B28BC18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7325" cy="3160395"/>
            <wp:effectExtent l="0" t="0" r="0" b="1905"/>
            <wp:docPr id="3" name="图片 3" descr="血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血钙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C0E15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. SUCRA of vitamin D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regimens on serum calcium concentration.</w:t>
      </w:r>
    </w:p>
    <w:p w14:paraId="1C3D66C1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7325" cy="3160395"/>
            <wp:effectExtent l="0" t="0" r="0" b="1905"/>
            <wp:docPr id="4" name="图片 4" descr="血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血磷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D47C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. SUCRA of vitamin D</w:t>
      </w:r>
      <w:r>
        <w:rPr>
          <w:rFonts w:hint="eastAsia" w:ascii="Times New Roman" w:hAnsi="Times New Roman" w:cs="Times New Roman"/>
          <w:b/>
          <w:bCs/>
          <w:vertAlign w:val="subscript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regimens on serum phosphate concentrati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33DB4EFD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67325" cy="3160395"/>
            <wp:effectExtent l="0" t="0" r="0" b="1905"/>
            <wp:docPr id="5" name="图片 5" descr="不良反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不良反应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SUCRA of vitamin D₃ regimens on adverse events incid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7D0FE9"/>
    <w:rsid w:val="7417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</Words>
  <Characters>332</Characters>
  <Lines>0</Lines>
  <Paragraphs>0</Paragraphs>
  <TotalTime>2</TotalTime>
  <ScaleCrop>false</ScaleCrop>
  <LinksUpToDate>false</LinksUpToDate>
  <CharactersWithSpaces>3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1:37:00Z</dcterms:created>
  <dc:creator>12171</dc:creator>
  <cp:lastModifiedBy>大美女</cp:lastModifiedBy>
  <dcterms:modified xsi:type="dcterms:W3CDTF">2026-01-06T01:5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GNjMTBhODk3OGQ1ZTEyOGFlZTQ5ZWVkMmYwNGViYjUiLCJ1c2VySWQiOiIxMTI2OTUwNDE1In0=</vt:lpwstr>
  </property>
  <property fmtid="{D5CDD505-2E9C-101B-9397-08002B2CF9AE}" pid="4" name="ICV">
    <vt:lpwstr>5D9D5AA4A52A4562B7EF2712522ED614_12</vt:lpwstr>
  </property>
</Properties>
</file>